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709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Biomass and PHA production in </w:t>
      </w:r>
      <w:r>
        <w:rPr>
          <w:rFonts w:cs="Times New Roman" w:ascii="Times New Roman" w:hAnsi="Times New Roman"/>
          <w:b/>
          <w:i/>
        </w:rPr>
        <w:t>P. putida</w:t>
      </w:r>
      <w:r>
        <w:rPr>
          <w:rFonts w:cs="Times New Roman" w:ascii="Times New Roman" w:hAnsi="Times New Roman"/>
          <w:b/>
        </w:rPr>
        <w:t xml:space="preserve"> U and the recombinant strains. </w:t>
      </w:r>
      <w:r>
        <w:rPr>
          <w:rFonts w:cs="Times New Roman" w:ascii="Times New Roman" w:hAnsi="Times New Roman"/>
        </w:rPr>
        <w:t>(A) Biomass yields and (B) PHA accumulation (%wt). Strains were cultivated in the same conditions as mentioned in Figure 1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(A)</w:t>
      </w:r>
    </w:p>
    <w:tbl>
      <w:tblPr>
        <w:tblW w:w="5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945"/>
        <w:gridCol w:w="945"/>
        <w:gridCol w:w="945"/>
        <w:gridCol w:w="945"/>
      </w:tblGrid>
      <w:tr>
        <w:trPr>
          <w:trHeight w:val="340" w:hRule="atLeast"/>
        </w:trPr>
        <w:tc>
          <w:tcPr>
            <w:tcW w:w="1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W (g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 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8 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2 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6 h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±0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±0.1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±0.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±0.07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 10-33 (N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±0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±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±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±0.3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 10-33 (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±0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3±0.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±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±0.2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 10-33- ∆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phaZ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±0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±0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±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±0.1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 10-33 -∆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phaZ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±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±0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±0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±0.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B)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945"/>
        <w:gridCol w:w="945"/>
        <w:gridCol w:w="945"/>
        <w:gridCol w:w="945"/>
        <w:gridCol w:w="900"/>
        <w:gridCol w:w="945"/>
        <w:gridCol w:w="855"/>
        <w:gridCol w:w="1035"/>
      </w:tblGrid>
      <w:tr>
        <w:trPr>
          <w:trHeight w:val="340" w:hRule="atLeast"/>
        </w:trPr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PHA (g l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37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PHA (%wt)</w:t>
            </w:r>
          </w:p>
        </w:tc>
      </w:tr>
      <w:tr>
        <w:trPr>
          <w:trHeight w:val="340" w:hRule="atLeast"/>
        </w:trPr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 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8 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2 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6 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4 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8 h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2 h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6 h</w:t>
            </w:r>
          </w:p>
        </w:tc>
      </w:tr>
      <w:tr>
        <w:trPr>
          <w:trHeight w:val="34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±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±0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±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±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±5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±1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±2.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±1.1</w:t>
            </w:r>
          </w:p>
        </w:tc>
      </w:tr>
      <w:tr>
        <w:trPr>
          <w:trHeight w:val="34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 10-33 (N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±0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±0.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±0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±2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±3.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7±9.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±1.7</w:t>
            </w:r>
          </w:p>
        </w:tc>
      </w:tr>
      <w:tr>
        <w:trPr>
          <w:trHeight w:val="34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 10-33 (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±0.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±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±0.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.±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85±4.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±0.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±3.18</w:t>
            </w:r>
          </w:p>
        </w:tc>
      </w:tr>
      <w:tr>
        <w:trPr>
          <w:trHeight w:val="34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 10-33-∆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phaZ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±0.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±0.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±0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±4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3±4.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7±0.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05±0.04</w:t>
            </w:r>
          </w:p>
        </w:tc>
      </w:tr>
      <w:tr>
        <w:trPr>
          <w:trHeight w:val="34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pU 10-33-∆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haZ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I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±0.0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±0.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±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3±2.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7±5.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±0.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±2.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ind w:right="-567" w:hanging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</w:rPr>
        <w:t>Values are means of duplicates and/or triplicates and errors were calculated with the SEM function by using the GraphPad Prism statics program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Strains, mutants and plasmids used in this work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245"/>
        <w:gridCol w:w="1701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ctors and constructio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K60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or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ColE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/>
              </w:rPr>
              <w:t>ori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V, RK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mo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it-IT"/>
              </w:rPr>
              <w:t>+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t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it-I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lper plasmid in triparental conjugation event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Herrer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90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pUC18</w:t>
            </w:r>
            <w:r>
              <w:rPr>
                <w:b/>
                <w:i/>
                <w:color w:val="000000"/>
                <w:sz w:val="20"/>
                <w:szCs w:val="20"/>
              </w:rPr>
              <w:t>Not</w:t>
            </w:r>
            <w:r>
              <w:rPr>
                <w:b/>
                <w:color w:val="000000"/>
                <w:sz w:val="20"/>
                <w:szCs w:val="20"/>
              </w:rPr>
              <w:t>/T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E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omote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ac,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UC18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I derivative vector in which a synthetic T7 promoter sequence has been introduc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om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site of the polylinker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Herrer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93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b/>
                <w:color w:val="000000"/>
                <w:sz w:val="20"/>
                <w:szCs w:val="20"/>
                <w:lang w:val="de-DE"/>
              </w:rPr>
              <w:t>pCNB1mini-Tn</w:t>
            </w:r>
            <w:r>
              <w:rPr>
                <w:b/>
                <w:i/>
                <w:color w:val="000000"/>
                <w:sz w:val="20"/>
                <w:szCs w:val="20"/>
                <w:lang w:val="de-DE"/>
              </w:rPr>
              <w:t>5 xylS</w:t>
            </w:r>
            <w:r>
              <w:rPr>
                <w:b/>
                <w:color w:val="000000"/>
                <w:sz w:val="20"/>
                <w:szCs w:val="20"/>
                <w:lang w:val="de-DE"/>
              </w:rPr>
              <w:t>/Pm::T7</w:t>
            </w:r>
            <w:r>
              <w:rPr>
                <w:b/>
                <w:i/>
                <w:color w:val="000000"/>
                <w:sz w:val="20"/>
                <w:szCs w:val="20"/>
                <w:lang w:val="de-DE"/>
              </w:rPr>
              <w:t>po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np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xylSP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moter, T7 RNA polymeras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 xml:space="preserve">(Harayam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 xml:space="preserve">., 1989; Herrer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/>
              </w:rPr>
              <w:t>et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/>
              </w:rPr>
              <w:t>al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., 1993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pUTminiTn</w:t>
            </w:r>
            <w:r>
              <w:rPr>
                <w:b/>
                <w:i/>
                <w:color w:val="000000"/>
                <w:sz w:val="20"/>
                <w:szCs w:val="20"/>
              </w:rPr>
              <w:t>5</w:t>
            </w:r>
            <w:r>
              <w:rPr>
                <w:b/>
                <w:color w:val="000000"/>
                <w:sz w:val="20"/>
                <w:szCs w:val="20"/>
              </w:rPr>
              <w:t>-Te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n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 xml:space="preserve">Sánchez-Romer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_tradnl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., 19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GE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T Easy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E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α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SP6 T7, promote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loning PCR products vector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E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JQ200 (KS/SK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15A, Mo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c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vector used for generate deletions by double recombinant event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ant and Hynes, 19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BBR1MCS-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Brl, Mo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promote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ac.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road-host-range cloning and expression vector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Kovac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95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BBR1MCS-3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C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pGEMT Easy insert from position -26 to +1832 from the ATG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s cloned into pBBR1MCS-3 vector using the restriction site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S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.T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Aria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2008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C18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T7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C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C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T7 containing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C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cised from the pBBR1MCS-3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C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struct and cloned using the restriction sit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TminiTn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Tel-T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C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-Tn5-Tel containing the T7promoter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C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excised as 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cassette from pUC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T7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C2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MS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C1C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94134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MS vector (spectinomycin, GENEART AG) containing a 3531 bp DNA cassette encoding the PhaC1 and PhaC2 synthases (63% G+C content). This synthetic DNA fragment was assembled from synthetic oligonucleotides and /or PCR products, and further cloned into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II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restriction s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JQ200SK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C1C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synthetic DNA insert from position -106 to +3383 from the ATG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aC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om the pMS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C1C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941347 constru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oned into pJQ200SK by using the restriction sit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BBR1MCS-5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Z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pGEMT Easy insert from position -27 to + 890 from the ATG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oned into pBBR1MCS-5 by using the restriction sit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p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b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DH5α´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, 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169, φ80d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1M15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17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y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96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h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, λ-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44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DH10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, m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, Δ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r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MS-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C)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Ø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d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1M15, 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74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139, Δ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7697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, λ-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C18λpi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, Δ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e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, Δ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74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0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p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(Amp)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hi pro h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M+, RP4-2-Tc (CC18 lysogenied with the λpir phag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Herrer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90)</w:t>
            </w:r>
          </w:p>
        </w:tc>
      </w:tr>
      <w:tr>
        <w:trPr>
          <w:trHeight w:val="58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P. putid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 type strain, R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Martínez-Blanc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, 1990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  <w:t>P. putid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 xml:space="preserve"> U-pCNB1mini-Tn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  <w:t>5xyl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/Pm::T7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  <w:t>po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put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 containing pCNB1mini-T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xyl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Pm::T7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ctor.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pU 10-3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put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 containing pCNB1mini-T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xyl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Pm::T7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pUTminiT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Tel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C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pU 10-33∆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Z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pU 10-33 with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aZ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e knocked out. 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MC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Z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U 10-3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∆phaZ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expressing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BBR1MCS-5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). Gt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rFonts w:cs="Times New Roman" w:ascii="Times New Roman" w:hAnsi="Times New Roman"/>
          <w:b/>
        </w:rPr>
        <w:t>Table S3. List of oligonucleotides used for the RT-PCR assay in this study.</w:t>
      </w:r>
      <w:bookmarkStart w:id="0" w:name="_GoBack"/>
      <w:bookmarkEnd w:id="0"/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119"/>
        <w:gridCol w:w="3118"/>
      </w:tblGrid>
      <w:tr>
        <w:trPr>
          <w:trHeight w:val="39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Primer (5´ 3´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Primer (5´ 3´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s ribosomal DNA (16s rDNA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CGATCCGTAACTGGTCT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TTCGCACCTCAGTGTCAG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lang w:val="en-US" w:eastAsia="en-US"/>
              </w:rPr>
              <w:t>Citrate synthase (</w:t>
            </w:r>
            <w:r>
              <w:rPr>
                <w:rFonts w:eastAsia="Times New Roman" w:cs="Times New Roman" w:ascii="Times New Roman" w:hAnsi="Times New Roman"/>
                <w:b/>
                <w:i/>
                <w:lang w:val="en-US" w:eastAsia="en-US"/>
              </w:rPr>
              <w:t>glpA</w:t>
            </w:r>
            <w:r>
              <w:rPr>
                <w:rFonts w:eastAsia="Times New Roman" w:cs="Times New Roman" w:ascii="Times New Roman" w:hAnsi="Times New Roman"/>
                <w:b/>
                <w:lang w:val="en-US" w:eastAsia="en-US"/>
              </w:rPr>
              <w:t>) PP_419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ccgatttcatccagcatgg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tggaccggatcttcatcctcc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lang w:val="en-US" w:eastAsia="en-US"/>
              </w:rPr>
              <w:t>Ribosomal protein S12 (</w:t>
            </w:r>
            <w:r>
              <w:rPr>
                <w:rFonts w:eastAsia="Times New Roman" w:cs="Times New Roman" w:ascii="Times New Roman" w:hAnsi="Times New Roman"/>
                <w:b/>
                <w:i/>
                <w:lang w:val="en-US" w:eastAsia="en-US"/>
              </w:rPr>
              <w:t>rpsL</w:t>
            </w:r>
            <w:r>
              <w:rPr>
                <w:rFonts w:eastAsia="Times New Roman" w:cs="Times New Roman" w:ascii="Times New Roman" w:hAnsi="Times New Roman"/>
                <w:b/>
                <w:lang w:val="en-US" w:eastAsia="en-US"/>
              </w:rPr>
              <w:t>) PP_044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ACTATCAACCAGCTG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CTGTGCTCTTGCAGGTTG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de-DE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Glyceraldehyde 3-phosphate dehydrogenase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  <w:t>gap-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 PP_100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ttgaggttgacggtgagg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ggtgctgactgacgtttacc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fh: Signal recognition particle protein Ffh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ff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 PP_146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ggtagtcaaggatttcgtca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accatcacgctctttttct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od shape-determining protein MreB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re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 PP_093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de-DE"/>
              </w:rPr>
              <w:t>cgtgaagtgttcctgatcg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de-DE"/>
              </w:rPr>
              <w:t>ccgatttcctgcttgatacg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de-DE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Cell division protein FtsZ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de-DE"/>
              </w:rPr>
              <w:t>ftsZ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 PP_134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ggtatctccgacatcatc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agtactcacccagcgacag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yrroline-5-carboxylate reductase1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roC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 PP_377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catttaccagccctttgaa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aatgacgaaaggcaaatcg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yrroline-5-carboxylate reductase 2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roC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 PP_509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tcccaactgaccttgcag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ctccttatttgcccagttg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A synthase 1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C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GTGGCCCACTTTG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CCAGGTTCTTGCCCAC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A depolymerase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Z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GCAGTTTGCCCACGACTA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GTGGATCTTGTGCAGCCA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A synthase 2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C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GCAACCCCAAGGCCTACT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CGAGCGGTGGATAGGTAC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asin PhaF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TCAGCTTCTCGATCTGCTTG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AAGAAGACGGCTGAAGATGTA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asin PhaI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TCTTTGTCGATGCGTTTCT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ATGGCCAAAGTGATTGTGA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aD transcriptional regulator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a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AACGTATCCACCCTGGAGAT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TAAGGTGCAGGAACAGCCAGT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ng-chain-fatty-acid-CoA ligase 1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fadD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gtgatcaagtacgtgaagaaga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tgaaggcgtagatgtggtac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ng-chain-fatty-acid-CoA ligase 2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fadD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ctgtaccacatctatgccttc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gccggagttggtgactttca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 xml:space="preserve">Indicates that the DNA from </w:t>
      </w:r>
      <w:r>
        <w:rPr>
          <w:rFonts w:cs="Times New Roman" w:ascii="Times New Roman" w:hAnsi="Times New Roman"/>
          <w:i/>
        </w:rPr>
        <w:t>P. putida</w:t>
      </w:r>
      <w:r>
        <w:rPr>
          <w:rFonts w:cs="Times New Roman" w:ascii="Times New Roman" w:hAnsi="Times New Roman"/>
        </w:rPr>
        <w:t xml:space="preserve"> KT2440 or </w:t>
      </w:r>
      <w:r>
        <w:rPr>
          <w:rFonts w:cs="Times New Roman" w:ascii="Times New Roman" w:hAnsi="Times New Roman"/>
          <w:i/>
        </w:rPr>
        <w:t>P. putida</w:t>
      </w:r>
      <w:r>
        <w:rPr>
          <w:rFonts w:cs="Times New Roman" w:ascii="Times New Roman" w:hAnsi="Times New Roman"/>
        </w:rPr>
        <w:t xml:space="preserve"> U was used as a template, respectively.</w:t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etic organization of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pha </w:t>
      </w:r>
      <w:r>
        <w:rPr>
          <w:rFonts w:cs="Times New Roman" w:ascii="Times New Roman" w:hAnsi="Times New Roman"/>
          <w:b/>
          <w:bCs/>
          <w:sz w:val="24"/>
          <w:szCs w:val="24"/>
        </w:rPr>
        <w:t>cluster and the expression system used for the hyperexpression of PhaC2 in PpU 10-33:</w:t>
      </w:r>
      <w:r>
        <w:rPr>
          <w:rFonts w:cs="Times New Roman" w:ascii="Times New Roman" w:hAnsi="Times New Roman"/>
          <w:sz w:val="24"/>
          <w:szCs w:val="24"/>
        </w:rPr>
        <w:t xml:space="preserve">(A) Shows the genetic organization of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ha </w:t>
      </w:r>
      <w:r>
        <w:rPr>
          <w:rFonts w:cs="Times New Roman" w:ascii="Times New Roman" w:hAnsi="Times New Roman"/>
          <w:sz w:val="24"/>
          <w:szCs w:val="24"/>
        </w:rPr>
        <w:t xml:space="preserve">operon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putida </w:t>
      </w:r>
      <w:r>
        <w:rPr>
          <w:rFonts w:cs="Times New Roman" w:ascii="Times New Roman" w:hAnsi="Times New Roman"/>
          <w:sz w:val="24"/>
          <w:szCs w:val="24"/>
        </w:rPr>
        <w:t>U; in (B) are represented the two vectors: pCNB1mini-Tn</w:t>
      </w:r>
      <w:r>
        <w:rPr>
          <w:rFonts w:cs="Times New Roman" w:ascii="Times New Roman" w:hAnsi="Times New Roman"/>
          <w:i/>
          <w:iCs/>
          <w:sz w:val="24"/>
          <w:szCs w:val="24"/>
        </w:rPr>
        <w:t>5 xylS</w:t>
      </w:r>
      <w:r>
        <w:rPr>
          <w:rFonts w:cs="Times New Roman" w:ascii="Times New Roman" w:hAnsi="Times New Roman"/>
          <w:sz w:val="24"/>
          <w:szCs w:val="24"/>
        </w:rPr>
        <w:t>/Pm::T7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ol </w:t>
      </w:r>
      <w:r>
        <w:rPr>
          <w:rFonts w:cs="Times New Roman" w:ascii="Times New Roman" w:hAnsi="Times New Roman"/>
          <w:sz w:val="24"/>
          <w:szCs w:val="24"/>
        </w:rPr>
        <w:t>and pUTminiTn</w:t>
      </w:r>
      <w:r>
        <w:rPr>
          <w:rFonts w:cs="Times New Roman" w:ascii="Times New Roman" w:hAnsi="Times New Roman"/>
          <w:i/>
          <w:iCs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-Tel-T7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haC2 </w:t>
      </w:r>
      <w:r>
        <w:rPr>
          <w:rFonts w:cs="Times New Roman" w:ascii="Times New Roman" w:hAnsi="Times New Roman"/>
          <w:sz w:val="24"/>
          <w:szCs w:val="24"/>
        </w:rPr>
        <w:t xml:space="preserve">and it also is shown how the addition of the inductor (3-MB) triggers the expression of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haC2 </w:t>
      </w:r>
      <w:r>
        <w:rPr>
          <w:rFonts w:cs="Times New Roman" w:ascii="Times New Roman" w:hAnsi="Times New Roman"/>
          <w:sz w:val="24"/>
          <w:szCs w:val="24"/>
        </w:rPr>
        <w:t xml:space="preserve">gene driven by the T7 promoter. It is remarkable that both plasmids are integrated in the chromosome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. putida </w:t>
      </w:r>
      <w:r>
        <w:rPr>
          <w:rFonts w:cs="Times New Roman" w:ascii="Times New Roman" w:hAnsi="Times New Roman"/>
          <w:sz w:val="24"/>
          <w:szCs w:val="24"/>
        </w:rPr>
        <w:t>U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758815" cy="802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4" r="-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80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B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758180" cy="3169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xpression of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ha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ha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phaD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es and PHA accumulation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P. putid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. </w:t>
      </w:r>
      <w:r>
        <w:rPr>
          <w:rFonts w:cs="Times New Roman" w:ascii="Times New Roman" w:hAnsi="Times New Roman"/>
          <w:sz w:val="24"/>
          <w:szCs w:val="24"/>
        </w:rPr>
        <w:t xml:space="preserve">Each panel shows normalized fold-increase expression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ha </w:t>
      </w:r>
      <w:r>
        <w:rPr>
          <w:rFonts w:cs="Times New Roman" w:ascii="Times New Roman" w:hAnsi="Times New Roman"/>
          <w:sz w:val="24"/>
          <w:szCs w:val="24"/>
        </w:rPr>
        <w:t>genes when PpU (violet), PpU 10-33 non induced (light blue) and PpU 10-33 induced (dark blue), PpU10-33-Δ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haZ </w:t>
      </w:r>
      <w:r>
        <w:rPr>
          <w:rFonts w:cs="Times New Roman" w:ascii="Times New Roman" w:hAnsi="Times New Roman"/>
          <w:sz w:val="24"/>
          <w:szCs w:val="24"/>
        </w:rPr>
        <w:t>uninduced (light green) and PpU10-33-Δ</w:t>
      </w:r>
      <w:r>
        <w:rPr>
          <w:rFonts w:cs="Times New Roman" w:ascii="Times New Roman" w:hAnsi="Times New Roman"/>
          <w:i/>
          <w:iCs/>
          <w:sz w:val="24"/>
          <w:szCs w:val="24"/>
        </w:rPr>
        <w:t>phaZ</w:t>
      </w:r>
      <w:r>
        <w:rPr>
          <w:rFonts w:cs="Times New Roman" w:ascii="Times New Roman" w:hAnsi="Times New Roman"/>
          <w:sz w:val="24"/>
          <w:szCs w:val="24"/>
        </w:rPr>
        <w:t xml:space="preserve">-induced cells (dark green) were cultured in modified MM medium with octanoate (35 mM). The PHA content (% wt) is also represented with lines, using the same strain color designation mentioned above. (A) shows the normalized expression fold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haF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haI </w:t>
      </w:r>
      <w:r>
        <w:rPr>
          <w:rFonts w:cs="Times New Roman" w:ascii="Times New Roman" w:hAnsi="Times New Roman"/>
          <w:sz w:val="24"/>
          <w:szCs w:val="24"/>
        </w:rPr>
        <w:t xml:space="preserve">and (B) of </w:t>
      </w:r>
      <w:r>
        <w:rPr>
          <w:rFonts w:cs="Times New Roman" w:ascii="Times New Roman" w:hAnsi="Times New Roman"/>
          <w:i/>
          <w:iCs/>
          <w:sz w:val="24"/>
          <w:szCs w:val="24"/>
        </w:rPr>
        <w:t>pha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A)</w:t>
      </w:r>
    </w:p>
    <w:p>
      <w:pPr>
        <w:pStyle w:val="Normal"/>
        <w:keepNext w:val="true"/>
        <w:spacing w:lineRule="auto" w:line="480" w:before="0" w:after="0"/>
        <w:jc w:val="both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952490" cy="483933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B)</w:t>
      </w:r>
    </w:p>
    <w:p>
      <w:pPr>
        <w:pStyle w:val="Caption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color w:val="000000"/>
          <w:lang w:val="de-DE" w:eastAsia="en-US"/>
        </w:rPr>
        <w:drawing>
          <wp:inline distT="0" distB="0" distL="0" distR="0">
            <wp:extent cx="5941695" cy="233997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Expression of </w:t>
      </w:r>
      <w:r>
        <w:rPr>
          <w:rFonts w:cs="Times New Roman" w:ascii="Times New Roman" w:hAnsi="Times New Roman"/>
          <w:b/>
          <w:i/>
          <w:sz w:val="24"/>
          <w:szCs w:val="24"/>
        </w:rPr>
        <w:t>fadD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fadD2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and PHA accumulation in </w:t>
      </w:r>
      <w:r>
        <w:rPr>
          <w:rFonts w:cs="Times New Roman" w:ascii="Times New Roman" w:hAnsi="Times New Roman"/>
          <w:b/>
          <w:i/>
          <w:sz w:val="24"/>
          <w:szCs w:val="24"/>
        </w:rPr>
        <w:t>P. putida</w:t>
      </w:r>
      <w:r>
        <w:rPr>
          <w:rFonts w:cs="Times New Roman" w:ascii="Times New Roman" w:hAnsi="Times New Roman"/>
          <w:b/>
          <w:sz w:val="24"/>
          <w:szCs w:val="24"/>
        </w:rPr>
        <w:t xml:space="preserve"> U</w:t>
      </w:r>
      <w:r>
        <w:rPr>
          <w:rFonts w:cs="Times New Roman" w:ascii="Times New Roman" w:hAnsi="Times New Roman"/>
          <w:sz w:val="24"/>
          <w:szCs w:val="24"/>
        </w:rPr>
        <w:t xml:space="preserve">. Each panel shows normalized fold-increase expression of the </w:t>
      </w:r>
      <w:r>
        <w:rPr>
          <w:rFonts w:cs="Times New Roman" w:ascii="Times New Roman" w:hAnsi="Times New Roman"/>
          <w:i/>
          <w:sz w:val="24"/>
          <w:szCs w:val="24"/>
        </w:rPr>
        <w:t>fadD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fadD2</w:t>
      </w:r>
      <w:r>
        <w:rPr>
          <w:rFonts w:cs="Times New Roman" w:ascii="Times New Roman" w:hAnsi="Times New Roman"/>
          <w:sz w:val="24"/>
          <w:szCs w:val="24"/>
        </w:rPr>
        <w:t xml:space="preserve"> genes when PpU (violet); PpU 10-33 non induced (light blue) and PpU 10-33 induced cells (dark blue); PpU 10-33-∆</w:t>
      </w:r>
      <w:r>
        <w:rPr>
          <w:rFonts w:cs="Times New Roman" w:ascii="Times New Roman" w:hAnsi="Times New Roman"/>
          <w:i/>
          <w:sz w:val="24"/>
          <w:szCs w:val="24"/>
        </w:rPr>
        <w:t>phaZ</w:t>
      </w:r>
      <w:r>
        <w:rPr>
          <w:rFonts w:cs="Times New Roman" w:ascii="Times New Roman" w:hAnsi="Times New Roman"/>
          <w:sz w:val="24"/>
          <w:szCs w:val="24"/>
        </w:rPr>
        <w:t xml:space="preserve"> uninduced (light green) and induced cells (dark green), were cultured in modified MM medium with octanoate (35 mM). The PHA content (% wt) is also represented with lines, using the same strain color designation mentioned before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drawing>
          <wp:inline distT="0" distB="0" distL="0" distR="0">
            <wp:extent cx="5908040" cy="441960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04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Courier New" w:hAnsi="Courier New" w:cs="Times New Roman"/>
      <w:sz w:val="20"/>
      <w:szCs w:val="20"/>
    </w:rPr>
  </w:style>
  <w:style w:type="character" w:styleId="CharChar2">
    <w:name w:val=" Char Char2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1">
    <w:name w:val=" Char Char1"/>
    <w:qFormat/>
    <w:rPr>
      <w:rFonts w:ascii="Calibri" w:hAnsi="Calibri" w:cs="Times New Roman"/>
      <w:sz w:val="20"/>
      <w:szCs w:val="20"/>
      <w:lang w:val="en-US"/>
    </w:rPr>
  </w:style>
  <w:style w:type="character" w:styleId="CharChar">
    <w:name w:val=" Char Char"/>
    <w:qFormat/>
    <w:rPr>
      <w:rFonts w:ascii="Calibri" w:hAnsi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erarbeitung1">
    <w:name w:val="Überarbeitu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9:34:00Z</dcterms:created>
  <dc:creator>Monica Bassas Galia</dc:creator>
  <dc:description/>
  <cp:keywords/>
  <dc:language>en-US</dc:language>
  <cp:lastModifiedBy>End User</cp:lastModifiedBy>
  <cp:lastPrinted>2012-11-14T16:42:00Z</cp:lastPrinted>
  <dcterms:modified xsi:type="dcterms:W3CDTF">2013-02-06T09:34:00Z</dcterms:modified>
  <cp:revision>2</cp:revision>
  <dc:subject/>
  <dc:title>SUPPLEMENTARY MATERIAL</dc:title>
</cp:coreProperties>
</file>